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2101"/>
        <w:tblW w:w="0" w:type="auto"/>
        <w:tblLook w:val="04A0" w:firstRow="1" w:lastRow="0" w:firstColumn="1" w:lastColumn="0" w:noHBand="0" w:noVBand="1"/>
      </w:tblPr>
      <w:tblGrid>
        <w:gridCol w:w="1809"/>
        <w:gridCol w:w="7767"/>
      </w:tblGrid>
      <w:tr w:rsidR="00284056" w:rsidTr="002A438B">
        <w:tc>
          <w:tcPr>
            <w:tcW w:w="9576" w:type="dxa"/>
            <w:gridSpan w:val="2"/>
          </w:tcPr>
          <w:p w:rsidR="00284056" w:rsidRPr="00596237" w:rsidRDefault="00284056" w:rsidP="002A438B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Box </w:t>
            </w:r>
            <w:ins w:id="0" w:author="Pam" w:date="2015-12-23T10:51:00Z">
              <w:r w:rsidR="00FD274D">
                <w:rPr>
                  <w:b/>
                  <w:i/>
                </w:rPr>
                <w:t>A</w:t>
              </w:r>
            </w:ins>
            <w:del w:id="1" w:author="Pam" w:date="2015-12-23T10:51:00Z">
              <w:r w:rsidDel="00FD274D">
                <w:rPr>
                  <w:b/>
                  <w:i/>
                </w:rPr>
                <w:delText>1</w:delText>
              </w:r>
            </w:del>
            <w:r>
              <w:rPr>
                <w:b/>
                <w:i/>
              </w:rPr>
              <w:t>. Classification of lifestyle risk</w:t>
            </w:r>
          </w:p>
        </w:tc>
      </w:tr>
      <w:tr w:rsidR="00284056" w:rsidTr="002A438B">
        <w:tc>
          <w:tcPr>
            <w:tcW w:w="1809" w:type="dxa"/>
          </w:tcPr>
          <w:p w:rsidR="00284056" w:rsidRDefault="00284056" w:rsidP="002A438B">
            <w:r>
              <w:t>Alcohol consumption</w:t>
            </w:r>
          </w:p>
        </w:tc>
        <w:tc>
          <w:tcPr>
            <w:tcW w:w="7767" w:type="dxa"/>
          </w:tcPr>
          <w:p w:rsidR="00284056" w:rsidRDefault="00284056" w:rsidP="00A12BF8">
            <w:r>
              <w:t>Using the AUDIT-C 3-item screening protocol, participants were classified into hazardous drinkers (total score ≥4 and ≥3 for men and women, respectively) or low risk drinkers</w:t>
            </w:r>
            <w:r w:rsidRPr="00A12BF8">
              <w:rPr>
                <w:noProof/>
                <w:vertAlign w:val="superscript"/>
              </w:rPr>
              <w:t>1, 2</w:t>
            </w:r>
            <w:r>
              <w:t xml:space="preserve">. </w:t>
            </w:r>
          </w:p>
        </w:tc>
      </w:tr>
      <w:tr w:rsidR="00284056" w:rsidTr="002A438B">
        <w:tc>
          <w:tcPr>
            <w:tcW w:w="1809" w:type="dxa"/>
          </w:tcPr>
          <w:p w:rsidR="00284056" w:rsidRDefault="00284056" w:rsidP="002A438B">
            <w:r>
              <w:t>Smoking</w:t>
            </w:r>
          </w:p>
        </w:tc>
        <w:tc>
          <w:tcPr>
            <w:tcW w:w="7767" w:type="dxa"/>
          </w:tcPr>
          <w:p w:rsidR="00284056" w:rsidRDefault="00284056" w:rsidP="00A12BF8">
            <w:r>
              <w:t>Current and occasional smokers were considered high risk for CVD while never smokers were at low risk.  Although former smokers who have quit for &gt;12 months are generally regarded to be at an ‘ideal’ (low) risk for CVD by the American Heart Association</w:t>
            </w:r>
            <w:r w:rsidRPr="00A12BF8">
              <w:rPr>
                <w:noProof/>
                <w:vertAlign w:val="superscript"/>
              </w:rPr>
              <w:t>3</w:t>
            </w:r>
            <w:r>
              <w:t xml:space="preserve">, we did not have information on time since quitting for ex-smokers.  Taking a conservative stance, ex-smokers were considered at high risk for CVD.  </w:t>
            </w:r>
          </w:p>
        </w:tc>
      </w:tr>
      <w:tr w:rsidR="00284056" w:rsidTr="002A438B">
        <w:tc>
          <w:tcPr>
            <w:tcW w:w="1809" w:type="dxa"/>
          </w:tcPr>
          <w:p w:rsidR="00284056" w:rsidRDefault="00284056" w:rsidP="002A438B">
            <w:r>
              <w:t>Physical activity</w:t>
            </w:r>
          </w:p>
        </w:tc>
        <w:tc>
          <w:tcPr>
            <w:tcW w:w="7767" w:type="dxa"/>
          </w:tcPr>
          <w:p w:rsidR="00284056" w:rsidRDefault="00284056" w:rsidP="00A12BF8">
            <w:r>
              <w:t xml:space="preserve">Participants reporting moderate, high or very high levels of work-related physical activity </w:t>
            </w:r>
            <w:r w:rsidRPr="00EB7DE4">
              <w:rPr>
                <w:i/>
              </w:rPr>
              <w:t xml:space="preserve">or </w:t>
            </w:r>
            <w:r>
              <w:t>leisure time exercise that made them breathe somewhat harder than normal and sweat on at least 4 times/week were classed as sufficiently active (low CVD risk).  The American Heart Association</w:t>
            </w:r>
            <w:r w:rsidRPr="00A12BF8">
              <w:rPr>
                <w:noProof/>
                <w:vertAlign w:val="superscript"/>
              </w:rPr>
              <w:t>4</w:t>
            </w:r>
            <w:r>
              <w:t xml:space="preserve"> recommends “at least 30 minutes of moderate-intensity aerobic activity for at least 5 days per week for a total of 150 minutes” for overall cardiovascular health.  We lacked information on duration of exercise so based our classification on frequency of leisure time exercise: participants exercising ‘4 to 6 times/week’ or ‘≥1 time/day’ were considered sufficiently active.  Because current recommendations do not differentiate between activity </w:t>
            </w:r>
            <w:r>
              <w:rPr>
                <w:i/>
              </w:rPr>
              <w:t>type</w:t>
            </w:r>
            <w:r>
              <w:t xml:space="preserve"> (i.e. leisure-time or work-related), participants were considered to have met the physical activity recommendations for ideal cardiovascular health if sufficiently active during work </w:t>
            </w:r>
            <w:r w:rsidRPr="00D817FE">
              <w:rPr>
                <w:i/>
              </w:rPr>
              <w:t>or</w:t>
            </w:r>
            <w:r>
              <w:t xml:space="preserve"> leisure-time. </w:t>
            </w:r>
          </w:p>
        </w:tc>
      </w:tr>
      <w:tr w:rsidR="00284056" w:rsidTr="002A438B">
        <w:tc>
          <w:tcPr>
            <w:tcW w:w="1809" w:type="dxa"/>
          </w:tcPr>
          <w:p w:rsidR="00284056" w:rsidRDefault="00284056" w:rsidP="002A438B">
            <w:r>
              <w:t>Fruit intake</w:t>
            </w:r>
          </w:p>
        </w:tc>
        <w:tc>
          <w:tcPr>
            <w:tcW w:w="7767" w:type="dxa"/>
          </w:tcPr>
          <w:p w:rsidR="00284056" w:rsidRDefault="00284056" w:rsidP="00A12BF8">
            <w:r>
              <w:t xml:space="preserve">Participants had low CVD risk if they consumed fruit on 6 or 7 days per week </w:t>
            </w:r>
            <w:r w:rsidRPr="009E58EF">
              <w:rPr>
                <w:i/>
              </w:rPr>
              <w:t>and</w:t>
            </w:r>
            <w:r>
              <w:t xml:space="preserve"> had at least 2 servings of fruit each day</w:t>
            </w:r>
            <w:r w:rsidRPr="00A12BF8">
              <w:rPr>
                <w:noProof/>
                <w:vertAlign w:val="superscript"/>
              </w:rPr>
              <w:t>5</w:t>
            </w:r>
            <w:r>
              <w:t>, else high risk.</w:t>
            </w:r>
          </w:p>
        </w:tc>
      </w:tr>
      <w:tr w:rsidR="00284056" w:rsidTr="002A438B">
        <w:tc>
          <w:tcPr>
            <w:tcW w:w="1809" w:type="dxa"/>
          </w:tcPr>
          <w:p w:rsidR="00284056" w:rsidRDefault="00284056" w:rsidP="002A438B">
            <w:r>
              <w:t>Vegetable intake</w:t>
            </w:r>
          </w:p>
        </w:tc>
        <w:tc>
          <w:tcPr>
            <w:tcW w:w="7767" w:type="dxa"/>
          </w:tcPr>
          <w:p w:rsidR="00284056" w:rsidRDefault="00284056" w:rsidP="00A12BF8">
            <w:r>
              <w:t xml:space="preserve">Participants had low CVD risk if they consumed vegetables on 6 or 7 days per week </w:t>
            </w:r>
            <w:r w:rsidRPr="009E58EF">
              <w:rPr>
                <w:i/>
              </w:rPr>
              <w:t>and</w:t>
            </w:r>
            <w:r>
              <w:t xml:space="preserve"> had at least 3 servings of vegetables each day</w:t>
            </w:r>
            <w:r w:rsidRPr="00A12BF8">
              <w:rPr>
                <w:noProof/>
                <w:vertAlign w:val="superscript"/>
              </w:rPr>
              <w:t>5</w:t>
            </w:r>
            <w:r>
              <w:t>, else high risk.</w:t>
            </w:r>
          </w:p>
        </w:tc>
      </w:tr>
      <w:tr w:rsidR="00284056" w:rsidTr="002A438B">
        <w:tc>
          <w:tcPr>
            <w:tcW w:w="1809" w:type="dxa"/>
          </w:tcPr>
          <w:p w:rsidR="00284056" w:rsidRDefault="00284056" w:rsidP="002A438B">
            <w:r>
              <w:t>Red meat consumption</w:t>
            </w:r>
          </w:p>
        </w:tc>
        <w:tc>
          <w:tcPr>
            <w:tcW w:w="7767" w:type="dxa"/>
          </w:tcPr>
          <w:p w:rsidR="00284056" w:rsidRDefault="00284056" w:rsidP="00A12BF8">
            <w:r>
              <w:t xml:space="preserve">World Cancer Research Fund/American Institute for Cancer Research </w:t>
            </w:r>
            <w:r w:rsidRPr="00E11A40">
              <w:t>recommendations</w:t>
            </w:r>
            <w:r w:rsidRPr="00A12BF8">
              <w:rPr>
                <w:noProof/>
                <w:vertAlign w:val="superscript"/>
              </w:rPr>
              <w:t>6</w:t>
            </w:r>
            <w:r>
              <w:t>: limit red meat consumption (daily average x frequency of days) to no more than 500g. We had consumption frequency data available (average days/week) and assumed each day’s red meat intake at the average Hong Kong daily intake among community dwelling people aged 18 to 64</w:t>
            </w:r>
            <w:r w:rsidRPr="00A12BF8">
              <w:rPr>
                <w:noProof/>
                <w:vertAlign w:val="superscript"/>
              </w:rPr>
              <w:t>7</w:t>
            </w:r>
            <w:r>
              <w:t>.  We multiplied the prior by the latter to calculate total weekly amount.</w:t>
            </w:r>
          </w:p>
        </w:tc>
      </w:tr>
      <w:tr w:rsidR="00284056" w:rsidTr="002A438B">
        <w:tc>
          <w:tcPr>
            <w:tcW w:w="1809" w:type="dxa"/>
          </w:tcPr>
          <w:p w:rsidR="00284056" w:rsidRDefault="00284056" w:rsidP="002A438B">
            <w:r>
              <w:t>Processed meat consumption</w:t>
            </w:r>
          </w:p>
        </w:tc>
        <w:tc>
          <w:tcPr>
            <w:tcW w:w="7767" w:type="dxa"/>
          </w:tcPr>
          <w:p w:rsidR="00284056" w:rsidRDefault="00284056" w:rsidP="00A12BF8">
            <w:pPr>
              <w:contextualSpacing/>
            </w:pPr>
            <w:r>
              <w:t>We only had information on days/week of processed meat consumption.  We were unable to find information on the average daily processed meat consumption of the Hong Kong population.  Hence, we assumed 1 serving/day. American Heart Association Guidelines recommend “a modest intake” of processed meat</w:t>
            </w:r>
            <w:r w:rsidRPr="00A12BF8">
              <w:rPr>
                <w:noProof/>
                <w:vertAlign w:val="superscript"/>
              </w:rPr>
              <w:t>8</w:t>
            </w:r>
            <w:r>
              <w:t xml:space="preserve"> e.g. &lt;4 servings per week.  Hence, we classed workers reporting ≤3 servings/week at low CVD risk </w:t>
            </w:r>
          </w:p>
        </w:tc>
      </w:tr>
    </w:tbl>
    <w:p w:rsidR="00284056" w:rsidRPr="002270A5" w:rsidRDefault="00853AB9" w:rsidP="00C60531">
      <w:pPr>
        <w:tabs>
          <w:tab w:val="left" w:pos="8160"/>
        </w:tabs>
        <w:rPr>
          <w:b/>
        </w:rPr>
      </w:pPr>
      <w:r>
        <w:rPr>
          <w:b/>
        </w:rPr>
        <w:t xml:space="preserve">S1 </w:t>
      </w:r>
      <w:r w:rsidR="00284056" w:rsidRPr="00BD4AB9">
        <w:rPr>
          <w:b/>
        </w:rPr>
        <w:t>APPENDIX</w:t>
      </w:r>
      <w:r>
        <w:rPr>
          <w:b/>
        </w:rPr>
        <w:t>:</w:t>
      </w:r>
      <w:r w:rsidRPr="002270A5">
        <w:rPr>
          <w:b/>
        </w:rPr>
        <w:t xml:space="preserve"> </w:t>
      </w:r>
      <w:r w:rsidR="002270A5" w:rsidRPr="002270A5">
        <w:rPr>
          <w:b/>
        </w:rPr>
        <w:t>Classification of lifestyle and cardiopulmonary risk levels</w:t>
      </w:r>
      <w:r w:rsidR="00284056" w:rsidRPr="002270A5">
        <w:rPr>
          <w:b/>
        </w:rPr>
        <w:tab/>
      </w:r>
    </w:p>
    <w:p w:rsidR="00284056" w:rsidRDefault="00284056" w:rsidP="00853AB9">
      <w:pPr>
        <w:pStyle w:val="Header"/>
        <w:sectPr w:rsidR="00284056" w:rsidSect="002635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The definition used for the classification of lifestyle and cardiopulmonary risk levels are shown in Box 1 and Box 2, respectively.</w:t>
      </w:r>
      <w:r>
        <w:tab/>
      </w:r>
    </w:p>
    <w:tbl>
      <w:tblPr>
        <w:tblStyle w:val="TableGrid"/>
        <w:tblpPr w:leftFromText="180" w:rightFromText="180" w:vertAnchor="text" w:horzAnchor="margin" w:tblpY="478"/>
        <w:tblW w:w="0" w:type="auto"/>
        <w:tblLook w:val="04A0" w:firstRow="1" w:lastRow="0" w:firstColumn="1" w:lastColumn="0" w:noHBand="0" w:noVBand="1"/>
      </w:tblPr>
      <w:tblGrid>
        <w:gridCol w:w="1809"/>
        <w:gridCol w:w="7767"/>
      </w:tblGrid>
      <w:tr w:rsidR="00284056" w:rsidTr="00C60531">
        <w:tc>
          <w:tcPr>
            <w:tcW w:w="9576" w:type="dxa"/>
            <w:gridSpan w:val="2"/>
          </w:tcPr>
          <w:p w:rsidR="00284056" w:rsidRPr="00596237" w:rsidRDefault="00284056" w:rsidP="00C60531">
            <w:pPr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 xml:space="preserve">Box </w:t>
            </w:r>
            <w:ins w:id="2" w:author="Pam" w:date="2015-12-23T10:51:00Z">
              <w:r w:rsidR="00FD274D">
                <w:rPr>
                  <w:b/>
                  <w:i/>
                </w:rPr>
                <w:t>B</w:t>
              </w:r>
            </w:ins>
            <w:bookmarkStart w:id="3" w:name="_GoBack"/>
            <w:bookmarkEnd w:id="3"/>
            <w:del w:id="4" w:author="Pam" w:date="2015-12-23T10:51:00Z">
              <w:r w:rsidDel="00FD274D">
                <w:rPr>
                  <w:b/>
                  <w:i/>
                </w:rPr>
                <w:delText>2</w:delText>
              </w:r>
            </w:del>
            <w:r>
              <w:rPr>
                <w:b/>
                <w:i/>
              </w:rPr>
              <w:t>. Classification of cardiopulmonary risk levels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t>Blood pressure</w:t>
            </w:r>
          </w:p>
        </w:tc>
        <w:tc>
          <w:tcPr>
            <w:tcW w:w="7767" w:type="dxa"/>
          </w:tcPr>
          <w:p w:rsidR="00284056" w:rsidRDefault="00284056" w:rsidP="00A12BF8">
            <w:r>
              <w:t>Following</w:t>
            </w:r>
            <w:r w:rsidRPr="00546539">
              <w:t xml:space="preserve"> American Heart Association</w:t>
            </w:r>
            <w:r>
              <w:t xml:space="preserve"> recommendations</w:t>
            </w:r>
            <w:r w:rsidRPr="00A12BF8">
              <w:rPr>
                <w:noProof/>
                <w:vertAlign w:val="superscript"/>
              </w:rPr>
              <w:t>9</w:t>
            </w:r>
            <w:r w:rsidRPr="00546539">
              <w:t xml:space="preserve">, </w:t>
            </w:r>
            <w:r>
              <w:t>BP</w:t>
            </w:r>
            <w:r w:rsidRPr="00546539">
              <w:t xml:space="preserve"> was categorized </w:t>
            </w:r>
            <w:r>
              <w:t xml:space="preserve">as </w:t>
            </w:r>
            <w:r w:rsidRPr="00546539">
              <w:t>normal (</w:t>
            </w:r>
            <w:r w:rsidRPr="00546539">
              <w:rPr>
                <w:rFonts w:cs="Arial"/>
                <w:i/>
                <w:color w:val="000000"/>
              </w:rPr>
              <w:t>SBP&lt;120 and DBP&lt;80 mmHg</w:t>
            </w:r>
            <w:r>
              <w:t>), pre-hypertension</w:t>
            </w:r>
            <w:r w:rsidRPr="00546539">
              <w:t xml:space="preserve"> (</w:t>
            </w:r>
            <w:r w:rsidRPr="00546539">
              <w:rPr>
                <w:rFonts w:cs="Arial"/>
                <w:i/>
                <w:color w:val="000000"/>
              </w:rPr>
              <w:t>SBP120-139 or DBP 80-89 mmHg</w:t>
            </w:r>
            <w:r w:rsidRPr="00546539">
              <w:t>) and hypertensi</w:t>
            </w:r>
            <w:r>
              <w:t>on</w:t>
            </w:r>
            <w:r w:rsidRPr="00546539">
              <w:rPr>
                <w:rFonts w:cs="Arial"/>
                <w:i/>
                <w:color w:val="000000"/>
              </w:rPr>
              <w:t xml:space="preserve"> (SBP 140-159 or DBP 90-99 mmHg</w:t>
            </w:r>
            <w:r>
              <w:rPr>
                <w:rFonts w:cs="Arial"/>
                <w:i/>
                <w:color w:val="000000"/>
              </w:rPr>
              <w:t xml:space="preserve"> or higher</w:t>
            </w:r>
            <w:r w:rsidRPr="00546539">
              <w:t xml:space="preserve">).  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t>Total blood cholesterol</w:t>
            </w:r>
          </w:p>
        </w:tc>
        <w:tc>
          <w:tcPr>
            <w:tcW w:w="7767" w:type="dxa"/>
          </w:tcPr>
          <w:p w:rsidR="00284056" w:rsidRDefault="00284056" w:rsidP="00A12BF8">
            <w:r w:rsidRPr="00546539">
              <w:t xml:space="preserve">Total </w:t>
            </w:r>
            <w:r>
              <w:t xml:space="preserve">blood </w:t>
            </w:r>
            <w:r w:rsidRPr="00546539">
              <w:t xml:space="preserve">cholesterol level was categorized </w:t>
            </w:r>
            <w:r>
              <w:t>as</w:t>
            </w:r>
            <w:r w:rsidRPr="00546539">
              <w:t xml:space="preserve"> desirable (</w:t>
            </w:r>
            <w:r w:rsidRPr="00546539">
              <w:rPr>
                <w:rFonts w:cs="Arial"/>
                <w:i/>
                <w:color w:val="000000"/>
              </w:rPr>
              <w:t>&lt;5.2mmol/L</w:t>
            </w:r>
            <w:r w:rsidRPr="00546539">
              <w:rPr>
                <w:rFonts w:cs="Arial"/>
                <w:color w:val="000000"/>
              </w:rPr>
              <w:t>), borderline high (</w:t>
            </w:r>
            <w:r w:rsidRPr="00546539">
              <w:rPr>
                <w:rFonts w:cs="Arial"/>
                <w:i/>
                <w:color w:val="000000"/>
              </w:rPr>
              <w:t>≥5.2 and &lt;6.2mmol/L</w:t>
            </w:r>
            <w:r w:rsidRPr="00546539">
              <w:rPr>
                <w:rFonts w:cs="Arial"/>
                <w:color w:val="000000"/>
              </w:rPr>
              <w:t>) or high (</w:t>
            </w:r>
            <w:r w:rsidRPr="00546539">
              <w:rPr>
                <w:rFonts w:cs="Arial"/>
                <w:i/>
                <w:color w:val="000000"/>
              </w:rPr>
              <w:t>≥6.2mmol/L</w:t>
            </w:r>
            <w:r>
              <w:rPr>
                <w:rFonts w:cs="Arial"/>
                <w:color w:val="000000"/>
              </w:rPr>
              <w:t>) levels</w:t>
            </w:r>
            <w:r w:rsidRPr="00A12BF8">
              <w:rPr>
                <w:rFonts w:cs="Arial"/>
                <w:noProof/>
                <w:color w:val="000000"/>
                <w:vertAlign w:val="superscript"/>
              </w:rPr>
              <w:t>10</w:t>
            </w:r>
            <w:r>
              <w:rPr>
                <w:rFonts w:cs="Arial"/>
                <w:color w:val="000000"/>
              </w:rPr>
              <w:t>.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t>HDL cholesterol level</w:t>
            </w:r>
          </w:p>
        </w:tc>
        <w:tc>
          <w:tcPr>
            <w:tcW w:w="7767" w:type="dxa"/>
          </w:tcPr>
          <w:p w:rsidR="00284056" w:rsidRDefault="00284056" w:rsidP="00A12BF8">
            <w:r w:rsidRPr="00546539">
              <w:rPr>
                <w:rFonts w:cs="Arial"/>
                <w:color w:val="000000"/>
              </w:rPr>
              <w:t xml:space="preserve">HDL cholesterol level was categorized </w:t>
            </w:r>
            <w:r>
              <w:rPr>
                <w:rFonts w:cs="Arial"/>
                <w:color w:val="000000"/>
              </w:rPr>
              <w:t>as</w:t>
            </w:r>
            <w:r w:rsidRPr="00546539">
              <w:rPr>
                <w:rFonts w:cs="Arial"/>
                <w:color w:val="000000"/>
              </w:rPr>
              <w:t xml:space="preserve"> undesirable (</w:t>
            </w:r>
            <w:r w:rsidRPr="00546539">
              <w:rPr>
                <w:rFonts w:cs="Arial"/>
                <w:i/>
                <w:color w:val="000000"/>
              </w:rPr>
              <w:t>major heart disease risk factor: &lt;1.03mmol/L for men, &lt;1.</w:t>
            </w:r>
            <w:r w:rsidRPr="0085240A">
              <w:rPr>
                <w:rFonts w:cs="Arial"/>
                <w:i/>
                <w:color w:val="000000"/>
              </w:rPr>
              <w:t xml:space="preserve">29mmol/L for women), </w:t>
            </w:r>
            <w:r w:rsidRPr="0085240A">
              <w:rPr>
                <w:rFonts w:cs="Arial"/>
                <w:color w:val="000000"/>
              </w:rPr>
              <w:t>acceptable</w:t>
            </w:r>
            <w:r>
              <w:rPr>
                <w:rFonts w:cs="Arial"/>
                <w:color w:val="000000"/>
              </w:rPr>
              <w:t>,</w:t>
            </w:r>
            <w:r w:rsidRPr="0085240A">
              <w:rPr>
                <w:rFonts w:cs="Arial"/>
                <w:color w:val="000000"/>
              </w:rPr>
              <w:t xml:space="preserve"> or desirable</w:t>
            </w:r>
            <w:r w:rsidRPr="0085240A">
              <w:rPr>
                <w:rFonts w:cs="Arial"/>
                <w:i/>
                <w:color w:val="000000"/>
              </w:rPr>
              <w:t xml:space="preserve"> (≥1.55mmol/L; protective against heart disease) </w:t>
            </w:r>
            <w:r w:rsidRPr="0085240A">
              <w:rPr>
                <w:rFonts w:cs="Arial"/>
                <w:color w:val="000000"/>
              </w:rPr>
              <w:t>levels</w:t>
            </w:r>
            <w:r w:rsidRPr="00A12BF8">
              <w:rPr>
                <w:rFonts w:cs="Arial"/>
                <w:noProof/>
                <w:color w:val="000000"/>
                <w:vertAlign w:val="superscript"/>
              </w:rPr>
              <w:t>10</w:t>
            </w:r>
            <w:r w:rsidRPr="0085240A">
              <w:rPr>
                <w:rFonts w:cs="Arial"/>
                <w:i/>
                <w:color w:val="000000"/>
              </w:rPr>
              <w:t>.</w:t>
            </w:r>
            <w:r w:rsidRPr="0085240A">
              <w:rPr>
                <w:rFonts w:cs="Arial"/>
                <w:color w:val="000000"/>
              </w:rPr>
              <w:t xml:space="preserve">  </w:t>
            </w:r>
            <w:r>
              <w:t xml:space="preserve"> 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t>Blood glucose</w:t>
            </w:r>
          </w:p>
        </w:tc>
        <w:tc>
          <w:tcPr>
            <w:tcW w:w="7767" w:type="dxa"/>
          </w:tcPr>
          <w:p w:rsidR="00284056" w:rsidRDefault="00284056" w:rsidP="00A12BF8">
            <w:r>
              <w:rPr>
                <w:rFonts w:cs="Arial"/>
                <w:color w:val="000000"/>
              </w:rPr>
              <w:t xml:space="preserve">Adapting </w:t>
            </w:r>
            <w:r w:rsidRPr="0085240A">
              <w:rPr>
                <w:rFonts w:cs="Arial"/>
                <w:color w:val="000000"/>
              </w:rPr>
              <w:t xml:space="preserve">American Diabetes Association </w:t>
            </w:r>
            <w:r>
              <w:rPr>
                <w:rFonts w:cs="Arial"/>
                <w:color w:val="000000"/>
              </w:rPr>
              <w:t>guidelines for blood glucose</w:t>
            </w:r>
            <w:r w:rsidRPr="0085240A"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levels 2 to 3 hours post-prandially</w:t>
            </w:r>
            <w:r w:rsidRPr="00A12BF8">
              <w:rPr>
                <w:rFonts w:cs="Arial"/>
                <w:noProof/>
                <w:color w:val="000000"/>
                <w:vertAlign w:val="superscript"/>
              </w:rPr>
              <w:t>11</w:t>
            </w:r>
            <w:r>
              <w:rPr>
                <w:rFonts w:cs="Arial"/>
                <w:color w:val="000000"/>
              </w:rPr>
              <w:t xml:space="preserve">, </w:t>
            </w:r>
            <w:r w:rsidRPr="0085240A">
              <w:rPr>
                <w:rFonts w:cs="Arial"/>
                <w:i/>
                <w:color w:val="000000"/>
              </w:rPr>
              <w:t>&lt;</w:t>
            </w:r>
            <w:r>
              <w:rPr>
                <w:rFonts w:cs="Arial"/>
                <w:i/>
                <w:color w:val="000000"/>
              </w:rPr>
              <w:t>7.8</w:t>
            </w:r>
            <w:r w:rsidRPr="0085240A">
              <w:rPr>
                <w:rFonts w:cs="Arial"/>
                <w:i/>
                <w:color w:val="000000"/>
              </w:rPr>
              <w:t xml:space="preserve">mmol/L </w:t>
            </w:r>
            <w:r w:rsidRPr="0085240A">
              <w:rPr>
                <w:rFonts w:cs="Arial"/>
                <w:color w:val="000000"/>
              </w:rPr>
              <w:t>was normal,</w:t>
            </w:r>
            <w:r w:rsidRPr="0085240A">
              <w:rPr>
                <w:rFonts w:cs="Arial"/>
                <w:i/>
                <w:color w:val="000000"/>
              </w:rPr>
              <w:t xml:space="preserve"> ≥</w:t>
            </w:r>
            <w:r>
              <w:rPr>
                <w:rFonts w:cs="Arial"/>
                <w:i/>
                <w:color w:val="000000"/>
              </w:rPr>
              <w:t>7.8</w:t>
            </w:r>
            <w:r w:rsidRPr="0085240A">
              <w:rPr>
                <w:rFonts w:cs="Arial"/>
                <w:i/>
                <w:color w:val="000000"/>
              </w:rPr>
              <w:t xml:space="preserve"> to &lt;</w:t>
            </w:r>
            <w:r>
              <w:rPr>
                <w:rFonts w:cs="Arial"/>
                <w:i/>
                <w:color w:val="000000"/>
              </w:rPr>
              <w:t>9</w:t>
            </w:r>
            <w:r w:rsidRPr="0085240A">
              <w:rPr>
                <w:rFonts w:cs="Arial"/>
                <w:i/>
                <w:color w:val="000000"/>
              </w:rPr>
              <w:t xml:space="preserve">.0mmol/L </w:t>
            </w:r>
            <w:r w:rsidRPr="0085240A">
              <w:rPr>
                <w:rFonts w:cs="Arial"/>
                <w:color w:val="000000"/>
              </w:rPr>
              <w:t>impaired and</w:t>
            </w:r>
            <w:r w:rsidRPr="0085240A">
              <w:rPr>
                <w:rFonts w:cs="Arial"/>
                <w:i/>
                <w:color w:val="000000"/>
              </w:rPr>
              <w:t xml:space="preserve"> ≥</w:t>
            </w:r>
            <w:r>
              <w:rPr>
                <w:rFonts w:cs="Arial"/>
                <w:i/>
                <w:color w:val="000000"/>
              </w:rPr>
              <w:t>9</w:t>
            </w:r>
            <w:r w:rsidRPr="0085240A">
              <w:rPr>
                <w:rFonts w:cs="Arial"/>
                <w:i/>
                <w:color w:val="000000"/>
              </w:rPr>
              <w:t xml:space="preserve">.0mmol/L </w:t>
            </w:r>
            <w:r w:rsidRPr="0085240A">
              <w:rPr>
                <w:rFonts w:cs="Arial"/>
                <w:color w:val="000000"/>
              </w:rPr>
              <w:t>was considered diabetic</w:t>
            </w:r>
            <w:r>
              <w:rPr>
                <w:rFonts w:cs="Arial"/>
                <w:color w:val="000000"/>
              </w:rPr>
              <w:t xml:space="preserve"> </w:t>
            </w:r>
            <w:r w:rsidRPr="0085240A">
              <w:rPr>
                <w:rFonts w:cs="Arial"/>
                <w:i/>
                <w:color w:val="000000"/>
              </w:rPr>
              <w:t>.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t>Body weight status</w:t>
            </w:r>
          </w:p>
        </w:tc>
        <w:tc>
          <w:tcPr>
            <w:tcW w:w="7767" w:type="dxa"/>
          </w:tcPr>
          <w:p w:rsidR="00284056" w:rsidRDefault="00284056" w:rsidP="00A12BF8">
            <w:r>
              <w:rPr>
                <w:rFonts w:cs="Arial"/>
                <w:color w:val="000000"/>
              </w:rPr>
              <w:t xml:space="preserve">We followed WHO recommended BMI classifications for Asians using objectively measured height and weight measurements. (underweight: </w:t>
            </w:r>
            <w:r w:rsidRPr="00E35381">
              <w:rPr>
                <w:rFonts w:cs="Arial"/>
                <w:i/>
                <w:color w:val="000000"/>
              </w:rPr>
              <w:t>&lt;18.5kg/m</w:t>
            </w:r>
            <w:r w:rsidRPr="00E35381">
              <w:rPr>
                <w:rFonts w:cs="Arial"/>
                <w:i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 xml:space="preserve">; normal weight: </w:t>
            </w:r>
            <w:r w:rsidRPr="00E35381">
              <w:rPr>
                <w:rFonts w:cs="Arial"/>
                <w:i/>
                <w:color w:val="000000"/>
              </w:rPr>
              <w:t>18.5 to &lt;23kg/m</w:t>
            </w:r>
            <w:r w:rsidRPr="00E35381">
              <w:rPr>
                <w:rFonts w:cs="Arial"/>
                <w:i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 xml:space="preserve">; overweight: </w:t>
            </w:r>
            <w:r w:rsidRPr="00E35381">
              <w:rPr>
                <w:rFonts w:cs="Arial"/>
                <w:i/>
                <w:color w:val="000000"/>
              </w:rPr>
              <w:t>23 to &lt;25kg/</w:t>
            </w:r>
            <w:r w:rsidRPr="00E35381">
              <w:rPr>
                <w:rFonts w:cs="Arial"/>
                <w:color w:val="000000"/>
              </w:rPr>
              <w:t>m</w:t>
            </w:r>
            <w:r w:rsidRPr="00E35381">
              <w:rPr>
                <w:rFonts w:cs="Arial"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 xml:space="preserve">; obese: </w:t>
            </w:r>
            <w:r>
              <w:rPr>
                <w:rFonts w:cs="Arial"/>
                <w:i/>
                <w:color w:val="000000"/>
              </w:rPr>
              <w:t>≥</w:t>
            </w:r>
            <w:r w:rsidRPr="00E35381">
              <w:rPr>
                <w:rFonts w:cs="Arial"/>
                <w:i/>
                <w:color w:val="000000"/>
              </w:rPr>
              <w:t>25kg/</w:t>
            </w:r>
            <w:r w:rsidRPr="00E35381">
              <w:rPr>
                <w:rFonts w:cs="Arial"/>
                <w:color w:val="000000"/>
              </w:rPr>
              <w:t>m</w:t>
            </w:r>
            <w:r w:rsidRPr="00E35381">
              <w:rPr>
                <w:rFonts w:cs="Arial"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 xml:space="preserve">) and Western (underweight: </w:t>
            </w:r>
            <w:r w:rsidRPr="00E35381">
              <w:rPr>
                <w:rFonts w:cs="Arial"/>
                <w:i/>
                <w:color w:val="000000"/>
              </w:rPr>
              <w:t>&lt;18.5kg/m</w:t>
            </w:r>
            <w:r w:rsidRPr="00E35381">
              <w:rPr>
                <w:rFonts w:cs="Arial"/>
                <w:i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 xml:space="preserve">; normal weight: </w:t>
            </w:r>
            <w:r w:rsidRPr="00E35381">
              <w:rPr>
                <w:rFonts w:cs="Arial"/>
                <w:i/>
                <w:color w:val="000000"/>
              </w:rPr>
              <w:t>18.5 to &lt;2</w:t>
            </w:r>
            <w:r>
              <w:rPr>
                <w:rFonts w:cs="Arial"/>
                <w:i/>
                <w:color w:val="000000"/>
              </w:rPr>
              <w:t>5</w:t>
            </w:r>
            <w:r w:rsidRPr="00E35381">
              <w:rPr>
                <w:rFonts w:cs="Arial"/>
                <w:i/>
                <w:color w:val="000000"/>
              </w:rPr>
              <w:t>kg/m</w:t>
            </w:r>
            <w:r w:rsidRPr="00E35381">
              <w:rPr>
                <w:rFonts w:cs="Arial"/>
                <w:i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 xml:space="preserve">; overweight: </w:t>
            </w:r>
            <w:r w:rsidRPr="00E35381">
              <w:rPr>
                <w:rFonts w:cs="Arial"/>
                <w:i/>
                <w:color w:val="000000"/>
              </w:rPr>
              <w:t>2</w:t>
            </w:r>
            <w:r>
              <w:rPr>
                <w:rFonts w:cs="Arial"/>
                <w:i/>
                <w:color w:val="000000"/>
              </w:rPr>
              <w:t>5</w:t>
            </w:r>
            <w:r w:rsidRPr="00E35381">
              <w:rPr>
                <w:rFonts w:cs="Arial"/>
                <w:i/>
                <w:color w:val="000000"/>
              </w:rPr>
              <w:t xml:space="preserve"> to &lt;</w:t>
            </w:r>
            <w:r>
              <w:rPr>
                <w:rFonts w:cs="Arial"/>
                <w:i/>
                <w:color w:val="000000"/>
              </w:rPr>
              <w:t>30</w:t>
            </w:r>
            <w:r w:rsidRPr="00E35381">
              <w:rPr>
                <w:rFonts w:cs="Arial"/>
                <w:i/>
                <w:color w:val="000000"/>
              </w:rPr>
              <w:t>kg/</w:t>
            </w:r>
            <w:r w:rsidRPr="00E35381">
              <w:rPr>
                <w:rFonts w:cs="Arial"/>
                <w:color w:val="000000"/>
              </w:rPr>
              <w:t>m</w:t>
            </w:r>
            <w:r w:rsidRPr="00E35381">
              <w:rPr>
                <w:rFonts w:cs="Arial"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 xml:space="preserve">; obese: </w:t>
            </w:r>
            <w:r>
              <w:rPr>
                <w:rFonts w:cs="Arial"/>
                <w:i/>
                <w:color w:val="000000"/>
              </w:rPr>
              <w:t>≥30</w:t>
            </w:r>
            <w:r w:rsidRPr="00E35381">
              <w:rPr>
                <w:rFonts w:cs="Arial"/>
                <w:i/>
                <w:color w:val="000000"/>
              </w:rPr>
              <w:t>kg/</w:t>
            </w:r>
            <w:r w:rsidRPr="00E35381">
              <w:rPr>
                <w:rFonts w:cs="Arial"/>
                <w:color w:val="000000"/>
              </w:rPr>
              <w:t>m</w:t>
            </w:r>
            <w:r w:rsidRPr="00E35381">
              <w:rPr>
                <w:rFonts w:cs="Arial"/>
                <w:color w:val="000000"/>
                <w:vertAlign w:val="superscript"/>
              </w:rPr>
              <w:t>2</w:t>
            </w:r>
            <w:r>
              <w:rPr>
                <w:rFonts w:cs="Arial"/>
                <w:color w:val="000000"/>
              </w:rPr>
              <w:t>) populations</w:t>
            </w:r>
            <w:r w:rsidRPr="00A12BF8">
              <w:rPr>
                <w:rFonts w:cs="Arial"/>
                <w:noProof/>
                <w:color w:val="000000"/>
                <w:vertAlign w:val="superscript"/>
              </w:rPr>
              <w:t>12</w:t>
            </w:r>
            <w:r>
              <w:rPr>
                <w:rFonts w:cs="Arial"/>
                <w:color w:val="000000"/>
              </w:rPr>
              <w:t>.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t>Waist-to-hip ratio (WHR)</w:t>
            </w:r>
          </w:p>
        </w:tc>
        <w:tc>
          <w:tcPr>
            <w:tcW w:w="7767" w:type="dxa"/>
          </w:tcPr>
          <w:p w:rsidR="00284056" w:rsidRDefault="00284056" w:rsidP="00A12BF8">
            <w:r>
              <w:rPr>
                <w:rFonts w:cs="Arial"/>
                <w:color w:val="000000"/>
              </w:rPr>
              <w:t>Waist-to-hip ratio was considered normal if &lt;0.9 and &lt;0.8 for men and women, respectively</w:t>
            </w:r>
            <w:r w:rsidRPr="00A12BF8">
              <w:rPr>
                <w:rFonts w:cs="Arial"/>
                <w:noProof/>
                <w:color w:val="000000"/>
                <w:vertAlign w:val="superscript"/>
              </w:rPr>
              <w:t>13</w:t>
            </w:r>
            <w:r>
              <w:rPr>
                <w:rFonts w:cs="Arial"/>
                <w:color w:val="000000"/>
              </w:rPr>
              <w:t>.  Individuals with WHR above those values were considered to be centrally obese.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t>Exhaled Carbon Monoxide (CO) level</w:t>
            </w:r>
          </w:p>
        </w:tc>
        <w:tc>
          <w:tcPr>
            <w:tcW w:w="7767" w:type="dxa"/>
          </w:tcPr>
          <w:p w:rsidR="00284056" w:rsidRDefault="00284056" w:rsidP="00C60531">
            <w:pPr>
              <w:contextualSpacing/>
            </w:pPr>
            <w:r>
              <w:rPr>
                <w:rFonts w:cs="Arial"/>
                <w:color w:val="000000"/>
              </w:rPr>
              <w:t xml:space="preserve">The level of exhaled carbon monoxide was considered normal if </w:t>
            </w:r>
            <w:r w:rsidRPr="00E323A0">
              <w:rPr>
                <w:rFonts w:cs="Arial"/>
                <w:i/>
                <w:color w:val="000000"/>
              </w:rPr>
              <w:t>&lt;6ppm</w:t>
            </w:r>
            <w:r>
              <w:rPr>
                <w:rFonts w:cs="Arial"/>
                <w:color w:val="000000"/>
              </w:rPr>
              <w:t xml:space="preserve"> and high risk for compromised lung function if </w:t>
            </w:r>
            <w:r w:rsidRPr="00E323A0">
              <w:rPr>
                <w:rFonts w:cs="Arial"/>
                <w:i/>
                <w:color w:val="000000"/>
              </w:rPr>
              <w:t>≥6ppm</w:t>
            </w:r>
          </w:p>
        </w:tc>
      </w:tr>
      <w:tr w:rsidR="00284056" w:rsidTr="00C60531">
        <w:tc>
          <w:tcPr>
            <w:tcW w:w="1809" w:type="dxa"/>
          </w:tcPr>
          <w:p w:rsidR="00284056" w:rsidRDefault="00284056" w:rsidP="00C60531">
            <w:r>
              <w:rPr>
                <w:rFonts w:cs="Arial"/>
                <w:color w:val="000000"/>
              </w:rPr>
              <w:t>Peak expiratory flow (PEF) values</w:t>
            </w:r>
          </w:p>
        </w:tc>
        <w:tc>
          <w:tcPr>
            <w:tcW w:w="7767" w:type="dxa"/>
          </w:tcPr>
          <w:p w:rsidR="00284056" w:rsidRDefault="00284056" w:rsidP="00A12BF8">
            <w:pPr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lues below HK peak flow average for sex and height</w:t>
            </w:r>
            <w:r w:rsidRPr="00A12BF8">
              <w:rPr>
                <w:rFonts w:cs="Arial"/>
                <w:noProof/>
                <w:color w:val="000000"/>
                <w:vertAlign w:val="superscript"/>
              </w:rPr>
              <w:t>14</w:t>
            </w:r>
            <w:r>
              <w:rPr>
                <w:rFonts w:cs="Arial"/>
                <w:color w:val="000000"/>
              </w:rPr>
              <w:t xml:space="preserve"> indicated high risk of compromised airways</w:t>
            </w:r>
          </w:p>
        </w:tc>
      </w:tr>
    </w:tbl>
    <w:p w:rsidR="00284056" w:rsidRDefault="00284056" w:rsidP="00C60531">
      <w:pPr>
        <w:tabs>
          <w:tab w:val="left" w:pos="1515"/>
        </w:tabs>
      </w:pPr>
    </w:p>
    <w:p w:rsidR="00284056" w:rsidRDefault="00284056" w:rsidP="00C60531">
      <w:pPr>
        <w:tabs>
          <w:tab w:val="left" w:pos="1515"/>
        </w:tabs>
      </w:pPr>
    </w:p>
    <w:p w:rsidR="00284056" w:rsidRDefault="00284056" w:rsidP="00323F1E">
      <w:pPr>
        <w:tabs>
          <w:tab w:val="left" w:pos="1515"/>
        </w:tabs>
        <w:rPr>
          <w:b/>
        </w:rPr>
        <w:sectPr w:rsidR="00284056" w:rsidSect="002635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84056" w:rsidRDefault="00284056" w:rsidP="00323F1E">
      <w:pPr>
        <w:tabs>
          <w:tab w:val="left" w:pos="1515"/>
        </w:tabs>
        <w:rPr>
          <w:b/>
        </w:rPr>
      </w:pPr>
      <w:r>
        <w:rPr>
          <w:b/>
        </w:rPr>
        <w:lastRenderedPageBreak/>
        <w:t xml:space="preserve"> REFERENCES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1.</w:t>
      </w:r>
      <w:r w:rsidRPr="00A12BF8">
        <w:tab/>
      </w:r>
      <w:r>
        <w:t xml:space="preserve">The Royal Australasian College of General </w:t>
      </w:r>
      <w:r w:rsidRPr="00647630">
        <w:t>Practitioners. Clinical guidelines: AUDIT-C</w:t>
      </w:r>
      <w:r w:rsidRPr="00A12BF8">
        <w:t xml:space="preserve">  [cited 2014 21st December]. Available from: </w:t>
      </w:r>
      <w:r w:rsidRPr="00284056">
        <w:t>http://www.racgp.org.au/your-practice/guidelines/redbook/appendices/appendix-3-audit-c/</w:t>
      </w:r>
      <w:r w:rsidRPr="00A12BF8">
        <w:t>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2.</w:t>
      </w:r>
      <w:r w:rsidRPr="00A12BF8">
        <w:tab/>
        <w:t>Bradley KA, DeBenedetti AF, Volk RJ, Williams EC, Frank D, Kivlahan DR. AUDIT‐C as a Brief Screen for Alcohol Misuse in Primary Care. Alcoholism: Clinical and Experimental Research. 2007;31(7):1208-17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3.</w:t>
      </w:r>
      <w:r w:rsidRPr="00A12BF8">
        <w:tab/>
        <w:t>Go AS, Mozaffarian D, Roger VL, Benjamin EJ, Berry JD, Borden WB, et al. Heart Disease and Stroke Statistics—2013 Update: A Report From the American Heart Association. Circulation. 2013;127(1):e6-e245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4.</w:t>
      </w:r>
      <w:r w:rsidRPr="00A12BF8">
        <w:tab/>
      </w:r>
      <w:r>
        <w:t xml:space="preserve">American Heart Association. </w:t>
      </w:r>
      <w:r w:rsidRPr="00A12BF8">
        <w:t xml:space="preserve"> American Heart Association Recommendations for Physical Activity in Adults 2014 [cited 2014 21st December]. Available from: </w:t>
      </w:r>
      <w:r w:rsidRPr="00284056">
        <w:t>http://www.heart.org/HEARTORG/GettingHealthy/PhysicalActivity/FitnessBasics/American-Heart-Association-Recommendations-for-Physical-Activity-in-Adults_UCM_307976_Article.jsp</w:t>
      </w:r>
      <w:r w:rsidRPr="00A12BF8">
        <w:t>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5.</w:t>
      </w:r>
      <w:r w:rsidRPr="00A12BF8">
        <w:tab/>
        <w:t xml:space="preserve">Central Health Education Unit </w:t>
      </w:r>
      <w:r>
        <w:t>, Department of Health</w:t>
      </w:r>
      <w:r w:rsidRPr="008A3E6F">
        <w:t>, Government of the Hong Kong SAR</w:t>
      </w:r>
      <w:r w:rsidRPr="00A12BF8">
        <w:t xml:space="preserve">. Two Plus Three Every Day - Dietary Recommendations for Fruit and Vegetables Intake 2014 [cited 2014 21st December]. Available from: </w:t>
      </w:r>
      <w:r w:rsidRPr="00284056">
        <w:t>http://www.cheu.gov.hk/eng/info/2plus3_17.htm</w:t>
      </w:r>
      <w:r w:rsidRPr="00A12BF8">
        <w:t>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6.</w:t>
      </w:r>
      <w:r w:rsidRPr="00A12BF8">
        <w:tab/>
      </w:r>
      <w:r w:rsidRPr="00647630">
        <w:t>W</w:t>
      </w:r>
      <w:r>
        <w:t xml:space="preserve">orld </w:t>
      </w:r>
      <w:r w:rsidRPr="00647630">
        <w:t>C</w:t>
      </w:r>
      <w:r>
        <w:t xml:space="preserve">ancer </w:t>
      </w:r>
      <w:r w:rsidRPr="00647630">
        <w:t>R</w:t>
      </w:r>
      <w:r>
        <w:t xml:space="preserve">esearch </w:t>
      </w:r>
      <w:r w:rsidRPr="00647630">
        <w:t>F</w:t>
      </w:r>
      <w:r>
        <w:t>und/</w:t>
      </w:r>
      <w:r w:rsidRPr="00647630">
        <w:t>A</w:t>
      </w:r>
      <w:r>
        <w:t xml:space="preserve">merican </w:t>
      </w:r>
      <w:r w:rsidRPr="00647630">
        <w:t>I</w:t>
      </w:r>
      <w:r>
        <w:t xml:space="preserve">nstitute </w:t>
      </w:r>
      <w:r w:rsidRPr="00647630">
        <w:t>f</w:t>
      </w:r>
      <w:r>
        <w:t xml:space="preserve">or </w:t>
      </w:r>
      <w:r w:rsidRPr="00647630">
        <w:t>C</w:t>
      </w:r>
      <w:r>
        <w:t>ancer Reserach</w:t>
      </w:r>
      <w:r w:rsidRPr="00A12BF8">
        <w:t>. WCRF/AICR's Second Expert Report: Food, Nutrition, Physical Activity, and the Prevention of Cancer: a Global Perspective. 2007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7.</w:t>
      </w:r>
      <w:r w:rsidRPr="00A12BF8">
        <w:tab/>
      </w:r>
      <w:r>
        <w:t>Centre for Health Protection, Department of Health</w:t>
      </w:r>
      <w:r w:rsidRPr="008A3E6F">
        <w:t>, Government of the Hong Kong SAR</w:t>
      </w:r>
      <w:r w:rsidRPr="00A12BF8">
        <w:t>. Red Meat Consumption: the Good and the Bad. Hong Kong: 2012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8.</w:t>
      </w:r>
      <w:r w:rsidRPr="00A12BF8">
        <w:tab/>
        <w:t>Mozaffarian D, Appel LJ, Van Horn L. Components of a cardioprotective diet new insights. Circulation. 2011;123(24):2870-91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>
        <w:t>9.</w:t>
      </w:r>
      <w:r>
        <w:tab/>
        <w:t>American Heart Association</w:t>
      </w:r>
      <w:r w:rsidRPr="00A12BF8">
        <w:t xml:space="preserve">. Understanding Blood Pressure Readings 2014 [cited 2014 21st December]. Available from: </w:t>
      </w:r>
      <w:r w:rsidRPr="00284056">
        <w:t>http://www.heart.org/HEARTORG/Conditions/HighBloodPressure/AboutHighBloodPressure/Understanding-Blood-Pressure-Readings_UCM_301764_Article.jsp</w:t>
      </w:r>
      <w:r w:rsidRPr="00A12BF8">
        <w:t>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10.</w:t>
      </w:r>
      <w:r w:rsidRPr="00A12BF8">
        <w:tab/>
      </w:r>
      <w:r>
        <w:t>American Heart Association</w:t>
      </w:r>
      <w:r w:rsidRPr="00A12BF8">
        <w:t xml:space="preserve">. Levels of Cholesterol 2010 [cited 2014 21st December]. Available from: </w:t>
      </w:r>
      <w:r w:rsidRPr="00284056">
        <w:t>http://www.heart.org/HEARTORG/GettingHealthy/FatsAndOils/Fats101/Levels-of-Cholesterol_UCM_305051_Article.jsp</w:t>
      </w:r>
      <w:r w:rsidRPr="00A12BF8">
        <w:t>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11.</w:t>
      </w:r>
      <w:r w:rsidRPr="00A12BF8">
        <w:tab/>
      </w:r>
      <w:r>
        <w:t xml:space="preserve">American Diabetes </w:t>
      </w:r>
      <w:r w:rsidRPr="00647630">
        <w:t>Assoc</w:t>
      </w:r>
      <w:r w:rsidRPr="001E2AEB">
        <w:t>iation</w:t>
      </w:r>
      <w:r w:rsidRPr="00A12BF8">
        <w:t>. Standards of medical care in diabetes. Diabetes Care. 2012;35(Supp 1):S12, table 2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12.</w:t>
      </w:r>
      <w:r w:rsidRPr="00A12BF8">
        <w:tab/>
      </w:r>
      <w:r>
        <w:t xml:space="preserve">World Health Organziation Western Pacific </w:t>
      </w:r>
      <w:r w:rsidRPr="00647630">
        <w:t>Region</w:t>
      </w:r>
      <w:r w:rsidRPr="00A12BF8">
        <w:t>. The Asia-Pacific perspective: Redefining obesity and its treatment. 2000.</w:t>
      </w:r>
    </w:p>
    <w:p w:rsidR="00284056" w:rsidRPr="00A12BF8" w:rsidRDefault="00284056" w:rsidP="00A12BF8">
      <w:pPr>
        <w:pStyle w:val="EndNoteBibliography"/>
        <w:framePr w:wrap="around"/>
        <w:spacing w:after="0"/>
      </w:pPr>
      <w:r w:rsidRPr="00A12BF8">
        <w:t>13.</w:t>
      </w:r>
      <w:r w:rsidRPr="00A12BF8">
        <w:tab/>
      </w:r>
      <w:r>
        <w:t xml:space="preserve">World Health </w:t>
      </w:r>
      <w:r w:rsidRPr="00A12BF8">
        <w:t>Organization. Waist Circumference and Waist-Hip Ratio: Report of a WHO Expert Consultation (Geneva, 8-11 December 2008). 2008.</w:t>
      </w:r>
    </w:p>
    <w:p w:rsidR="00284056" w:rsidRPr="00A12BF8" w:rsidRDefault="00284056" w:rsidP="00A12BF8">
      <w:pPr>
        <w:pStyle w:val="EndNoteBibliography"/>
        <w:framePr w:wrap="around"/>
      </w:pPr>
      <w:r w:rsidRPr="00A12BF8">
        <w:t>14.</w:t>
      </w:r>
      <w:r w:rsidRPr="00A12BF8">
        <w:tab/>
        <w:t>MSH C, NM W, AYF K, WWS T, YT W, TP L. Nomogram of peak expiratory flow rates (PEFR) for Hong Kong Chinese. HK Pract. 2010;32:120-7.</w:t>
      </w:r>
    </w:p>
    <w:p w:rsidR="00284056" w:rsidRPr="00C60531" w:rsidRDefault="00284056" w:rsidP="00647630">
      <w:pPr>
        <w:tabs>
          <w:tab w:val="left" w:pos="1515"/>
        </w:tabs>
        <w:rPr>
          <w:b/>
        </w:rPr>
      </w:pPr>
    </w:p>
    <w:p w:rsidR="00A43142" w:rsidRDefault="00A43142"/>
    <w:sectPr w:rsidR="00A43142" w:rsidSect="00263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m">
    <w15:presenceInfo w15:providerId="None" w15:userId="P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4056"/>
    <w:rsid w:val="001F1E5F"/>
    <w:rsid w:val="002270A5"/>
    <w:rsid w:val="00284056"/>
    <w:rsid w:val="00853AB9"/>
    <w:rsid w:val="00A43142"/>
    <w:rsid w:val="00E25755"/>
    <w:rsid w:val="00F159AE"/>
    <w:rsid w:val="00FD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5B97A5-8463-47DF-86D1-E66238E8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4056"/>
    <w:pPr>
      <w:framePr w:hSpace="180" w:wrap="around" w:vAnchor="text" w:hAnchor="margin" w:y="466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405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84056"/>
    <w:pPr>
      <w:framePr w:hSpace="180" w:wrap="around" w:vAnchor="text" w:hAnchor="margin" w:y="466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405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28405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4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056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284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405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3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tin</dc:creator>
  <cp:lastModifiedBy>Pam</cp:lastModifiedBy>
  <cp:revision>2</cp:revision>
  <dcterms:created xsi:type="dcterms:W3CDTF">2015-12-23T02:52:00Z</dcterms:created>
  <dcterms:modified xsi:type="dcterms:W3CDTF">2015-12-23T02:52:00Z</dcterms:modified>
</cp:coreProperties>
</file>